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0B2" w:rsidRDefault="00F81D38">
      <w:r>
        <w:rPr>
          <w:noProof/>
        </w:rPr>
        <w:drawing>
          <wp:inline distT="0" distB="0" distL="0" distR="0">
            <wp:extent cx="8229600" cy="32302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0B2" w:rsidRDefault="00F81D38" w:rsidP="00A06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A060B2" w:rsidRPr="007130D5">
        <w:rPr>
          <w:rFonts w:ascii="Times New Roman" w:hAnsi="Times New Roman" w:cs="Times New Roman"/>
          <w:sz w:val="24"/>
          <w:szCs w:val="24"/>
        </w:rPr>
        <w:t>Figure. Effects of sex and survival on birthweight</w:t>
      </w:r>
      <w:r w:rsidR="00A060B2">
        <w:rPr>
          <w:rFonts w:ascii="Times New Roman" w:hAnsi="Times New Roman" w:cs="Times New Roman"/>
          <w:sz w:val="24"/>
          <w:szCs w:val="24"/>
        </w:rPr>
        <w:t xml:space="preserve"> </w:t>
      </w:r>
      <w:r w:rsidR="00A060B2" w:rsidRPr="00BE55A7">
        <w:rPr>
          <w:rFonts w:ascii="Times New Roman" w:hAnsi="Times New Roman" w:cs="Times New Roman"/>
          <w:sz w:val="24"/>
          <w:szCs w:val="24"/>
        </w:rPr>
        <w:t>in White pregnancies (left) and Black pregnancies (right)</w:t>
      </w:r>
      <w:r w:rsidR="00A060B2" w:rsidRPr="007130D5">
        <w:rPr>
          <w:rFonts w:ascii="Times New Roman" w:hAnsi="Times New Roman" w:cs="Times New Roman"/>
          <w:sz w:val="24"/>
          <w:szCs w:val="24"/>
        </w:rPr>
        <w:t xml:space="preserve">. Values are least squares means ± standard errors from a model including gestational age as a categorical variable, sex, survival, </w:t>
      </w:r>
      <w:r w:rsidR="00A060B2">
        <w:rPr>
          <w:rFonts w:ascii="Times New Roman" w:hAnsi="Times New Roman" w:cs="Times New Roman"/>
          <w:sz w:val="24"/>
          <w:szCs w:val="24"/>
        </w:rPr>
        <w:t xml:space="preserve">group, </w:t>
      </w:r>
      <w:r w:rsidR="00A060B2" w:rsidRPr="007130D5">
        <w:rPr>
          <w:rFonts w:ascii="Times New Roman" w:hAnsi="Times New Roman" w:cs="Times New Roman"/>
          <w:sz w:val="24"/>
          <w:szCs w:val="24"/>
        </w:rPr>
        <w:t>tobacco use (yes or no), year and all possible pairwise and three-way interactions between gestational age, sex and survival.</w:t>
      </w:r>
    </w:p>
    <w:p w:rsidR="00A060B2" w:rsidRDefault="00A060B2"/>
    <w:sectPr w:rsidR="00A060B2" w:rsidSect="00A060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B2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4E85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369B"/>
    <w:rsid w:val="00033E9D"/>
    <w:rsid w:val="00035BBB"/>
    <w:rsid w:val="00036C53"/>
    <w:rsid w:val="00037224"/>
    <w:rsid w:val="00037AC1"/>
    <w:rsid w:val="00040632"/>
    <w:rsid w:val="00040EF8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8BD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7271"/>
    <w:rsid w:val="0007767D"/>
    <w:rsid w:val="00077962"/>
    <w:rsid w:val="00077C72"/>
    <w:rsid w:val="000801C8"/>
    <w:rsid w:val="00081687"/>
    <w:rsid w:val="000819E4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B11"/>
    <w:rsid w:val="00085D25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492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3ACB"/>
    <w:rsid w:val="000C3D87"/>
    <w:rsid w:val="000C4335"/>
    <w:rsid w:val="000C5141"/>
    <w:rsid w:val="000C5297"/>
    <w:rsid w:val="000C6370"/>
    <w:rsid w:val="000C6A36"/>
    <w:rsid w:val="000C7B0D"/>
    <w:rsid w:val="000D12DA"/>
    <w:rsid w:val="000D1D20"/>
    <w:rsid w:val="000D237C"/>
    <w:rsid w:val="000D33EF"/>
    <w:rsid w:val="000D3490"/>
    <w:rsid w:val="000D397C"/>
    <w:rsid w:val="000D4597"/>
    <w:rsid w:val="000D464C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3668"/>
    <w:rsid w:val="00133CDE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732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14A"/>
    <w:rsid w:val="001713DF"/>
    <w:rsid w:val="00171E50"/>
    <w:rsid w:val="00173023"/>
    <w:rsid w:val="00173365"/>
    <w:rsid w:val="00173523"/>
    <w:rsid w:val="00173C1B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B5D"/>
    <w:rsid w:val="001D5F52"/>
    <w:rsid w:val="001D6410"/>
    <w:rsid w:val="001D72BE"/>
    <w:rsid w:val="001D773C"/>
    <w:rsid w:val="001D7805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423B"/>
    <w:rsid w:val="001F47F7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D67"/>
    <w:rsid w:val="00250479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9A"/>
    <w:rsid w:val="002A4940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7C1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6E4F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65A9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25F"/>
    <w:rsid w:val="003A74B9"/>
    <w:rsid w:val="003A7773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1ED6"/>
    <w:rsid w:val="00442A5A"/>
    <w:rsid w:val="00444E22"/>
    <w:rsid w:val="0044570D"/>
    <w:rsid w:val="004459D6"/>
    <w:rsid w:val="00445EBF"/>
    <w:rsid w:val="004467A4"/>
    <w:rsid w:val="00446E0E"/>
    <w:rsid w:val="00446FDD"/>
    <w:rsid w:val="004473E6"/>
    <w:rsid w:val="00447A34"/>
    <w:rsid w:val="00447DB7"/>
    <w:rsid w:val="00450555"/>
    <w:rsid w:val="00450E7E"/>
    <w:rsid w:val="004512D4"/>
    <w:rsid w:val="0045209A"/>
    <w:rsid w:val="004529F6"/>
    <w:rsid w:val="00452BD2"/>
    <w:rsid w:val="00453255"/>
    <w:rsid w:val="00453383"/>
    <w:rsid w:val="00453B51"/>
    <w:rsid w:val="00454216"/>
    <w:rsid w:val="004551B1"/>
    <w:rsid w:val="00455E90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3AC2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D96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B59"/>
    <w:rsid w:val="00603D81"/>
    <w:rsid w:val="00603DAC"/>
    <w:rsid w:val="00604175"/>
    <w:rsid w:val="00605F79"/>
    <w:rsid w:val="00606B0C"/>
    <w:rsid w:val="00606E3D"/>
    <w:rsid w:val="0061006F"/>
    <w:rsid w:val="006102B4"/>
    <w:rsid w:val="00610401"/>
    <w:rsid w:val="00610576"/>
    <w:rsid w:val="006106AE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86D"/>
    <w:rsid w:val="0061601D"/>
    <w:rsid w:val="006162EE"/>
    <w:rsid w:val="00616960"/>
    <w:rsid w:val="00617EAC"/>
    <w:rsid w:val="006209FA"/>
    <w:rsid w:val="006214EF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65A7"/>
    <w:rsid w:val="006477EE"/>
    <w:rsid w:val="00647B73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92B"/>
    <w:rsid w:val="006759EC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F72"/>
    <w:rsid w:val="00692CE4"/>
    <w:rsid w:val="00693523"/>
    <w:rsid w:val="00694118"/>
    <w:rsid w:val="006945B3"/>
    <w:rsid w:val="006953F5"/>
    <w:rsid w:val="00696360"/>
    <w:rsid w:val="0069649A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6662"/>
    <w:rsid w:val="006A67B3"/>
    <w:rsid w:val="006A6E8A"/>
    <w:rsid w:val="006A7DCE"/>
    <w:rsid w:val="006B0254"/>
    <w:rsid w:val="006B0C03"/>
    <w:rsid w:val="006B1059"/>
    <w:rsid w:val="006B117E"/>
    <w:rsid w:val="006B1D5C"/>
    <w:rsid w:val="006B1FF5"/>
    <w:rsid w:val="006B276A"/>
    <w:rsid w:val="006B2D44"/>
    <w:rsid w:val="006B2E35"/>
    <w:rsid w:val="006B331F"/>
    <w:rsid w:val="006B4D46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4CAA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5E6A"/>
    <w:rsid w:val="007261CF"/>
    <w:rsid w:val="007263CC"/>
    <w:rsid w:val="00726495"/>
    <w:rsid w:val="00726715"/>
    <w:rsid w:val="00727322"/>
    <w:rsid w:val="0072766A"/>
    <w:rsid w:val="00730EBF"/>
    <w:rsid w:val="00732913"/>
    <w:rsid w:val="00732E1F"/>
    <w:rsid w:val="00732EE8"/>
    <w:rsid w:val="0073408A"/>
    <w:rsid w:val="0073435F"/>
    <w:rsid w:val="00734417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5C44"/>
    <w:rsid w:val="0079625D"/>
    <w:rsid w:val="007A076B"/>
    <w:rsid w:val="007A0AF9"/>
    <w:rsid w:val="007A151D"/>
    <w:rsid w:val="007A16CD"/>
    <w:rsid w:val="007A234E"/>
    <w:rsid w:val="007A2842"/>
    <w:rsid w:val="007A30C6"/>
    <w:rsid w:val="007A30D5"/>
    <w:rsid w:val="007A35CF"/>
    <w:rsid w:val="007A3B41"/>
    <w:rsid w:val="007A54C9"/>
    <w:rsid w:val="007A5693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C15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65B3"/>
    <w:rsid w:val="007D6E94"/>
    <w:rsid w:val="007D6EEF"/>
    <w:rsid w:val="007D769A"/>
    <w:rsid w:val="007E04F9"/>
    <w:rsid w:val="007E15E4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DD7"/>
    <w:rsid w:val="007E627B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6E4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6135C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E5A"/>
    <w:rsid w:val="008C4588"/>
    <w:rsid w:val="008C4D01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6A23"/>
    <w:rsid w:val="00936B8B"/>
    <w:rsid w:val="0093712B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3A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57AC"/>
    <w:rsid w:val="009561C8"/>
    <w:rsid w:val="00956B2F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76E"/>
    <w:rsid w:val="009A044D"/>
    <w:rsid w:val="009A0B6A"/>
    <w:rsid w:val="009A0CB0"/>
    <w:rsid w:val="009A0E40"/>
    <w:rsid w:val="009A15D0"/>
    <w:rsid w:val="009A1EB6"/>
    <w:rsid w:val="009A3ED6"/>
    <w:rsid w:val="009A44AB"/>
    <w:rsid w:val="009A45CF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60EC"/>
    <w:rsid w:val="009D6501"/>
    <w:rsid w:val="009E017B"/>
    <w:rsid w:val="009E0434"/>
    <w:rsid w:val="009E0C85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0B2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68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880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32E7"/>
    <w:rsid w:val="00A93501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450B"/>
    <w:rsid w:val="00AA4A61"/>
    <w:rsid w:val="00AA4B09"/>
    <w:rsid w:val="00AA4B54"/>
    <w:rsid w:val="00AA4DC5"/>
    <w:rsid w:val="00AA5891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CAA"/>
    <w:rsid w:val="00AE5638"/>
    <w:rsid w:val="00AE6449"/>
    <w:rsid w:val="00AE7AEF"/>
    <w:rsid w:val="00AF1AEA"/>
    <w:rsid w:val="00AF35FC"/>
    <w:rsid w:val="00AF3778"/>
    <w:rsid w:val="00AF3A06"/>
    <w:rsid w:val="00AF3FC9"/>
    <w:rsid w:val="00AF439B"/>
    <w:rsid w:val="00AF4687"/>
    <w:rsid w:val="00AF47F9"/>
    <w:rsid w:val="00AF51F3"/>
    <w:rsid w:val="00AF56DD"/>
    <w:rsid w:val="00AF5AD0"/>
    <w:rsid w:val="00AF5B93"/>
    <w:rsid w:val="00AF6400"/>
    <w:rsid w:val="00AF6BED"/>
    <w:rsid w:val="00AF7ED3"/>
    <w:rsid w:val="00B00705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95E"/>
    <w:rsid w:val="00B37091"/>
    <w:rsid w:val="00B377DD"/>
    <w:rsid w:val="00B401EE"/>
    <w:rsid w:val="00B4098F"/>
    <w:rsid w:val="00B40EEE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2BB"/>
    <w:rsid w:val="00B746D4"/>
    <w:rsid w:val="00B74A48"/>
    <w:rsid w:val="00B76377"/>
    <w:rsid w:val="00B765AE"/>
    <w:rsid w:val="00B76DCD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70A8"/>
    <w:rsid w:val="00BA789B"/>
    <w:rsid w:val="00BB0205"/>
    <w:rsid w:val="00BB151F"/>
    <w:rsid w:val="00BB1DDD"/>
    <w:rsid w:val="00BB1E74"/>
    <w:rsid w:val="00BB2C16"/>
    <w:rsid w:val="00BB2D9B"/>
    <w:rsid w:val="00BB2FCD"/>
    <w:rsid w:val="00BB3162"/>
    <w:rsid w:val="00BB3287"/>
    <w:rsid w:val="00BB34F5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196"/>
    <w:rsid w:val="00BD75BF"/>
    <w:rsid w:val="00BD7B59"/>
    <w:rsid w:val="00BE0A5F"/>
    <w:rsid w:val="00BE1FD1"/>
    <w:rsid w:val="00BE2063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22A9"/>
    <w:rsid w:val="00C32743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13C0"/>
    <w:rsid w:val="00C6200B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93E"/>
    <w:rsid w:val="00CE164B"/>
    <w:rsid w:val="00CE1A46"/>
    <w:rsid w:val="00CE2683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659A"/>
    <w:rsid w:val="00D26CBA"/>
    <w:rsid w:val="00D27267"/>
    <w:rsid w:val="00D2792D"/>
    <w:rsid w:val="00D3031B"/>
    <w:rsid w:val="00D30663"/>
    <w:rsid w:val="00D306F5"/>
    <w:rsid w:val="00D31AA5"/>
    <w:rsid w:val="00D31CBF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C6D"/>
    <w:rsid w:val="00D748E8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B81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C43"/>
    <w:rsid w:val="00DF30D7"/>
    <w:rsid w:val="00DF3311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EB9"/>
    <w:rsid w:val="00E0775C"/>
    <w:rsid w:val="00E079EF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27EF"/>
    <w:rsid w:val="00E33B0B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86950"/>
    <w:rsid w:val="00E90052"/>
    <w:rsid w:val="00E90629"/>
    <w:rsid w:val="00E907EB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20A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1D38"/>
    <w:rsid w:val="00F8299C"/>
    <w:rsid w:val="00F82AD1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958"/>
    <w:rsid w:val="00FC1BB9"/>
    <w:rsid w:val="00FC1C81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901A3"/>
  <w15:chartTrackingRefBased/>
  <w15:docId w15:val="{FF434877-0298-4542-B4DD-6A187FF5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3</cp:revision>
  <dcterms:created xsi:type="dcterms:W3CDTF">2023-02-09T21:46:00Z</dcterms:created>
  <dcterms:modified xsi:type="dcterms:W3CDTF">2023-02-09T21:48:00Z</dcterms:modified>
</cp:coreProperties>
</file>